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97555" w14:textId="77777777" w:rsidR="00A93D9F" w:rsidRDefault="008B2F35"/>
    <w:p w14:paraId="6FF416B1" w14:textId="77777777" w:rsidR="0059562B" w:rsidRDefault="0059562B"/>
    <w:p w14:paraId="2DA72AEB" w14:textId="77777777" w:rsidR="0059562B" w:rsidRDefault="0059562B"/>
    <w:p w14:paraId="7C9F51CE" w14:textId="21A035CE" w:rsidR="0059562B" w:rsidRDefault="0059562B" w:rsidP="0059562B">
      <w:pPr>
        <w:spacing w:line="240" w:lineRule="auto"/>
        <w:rPr>
          <w:b/>
          <w:lang w:val="en-GB"/>
        </w:rPr>
      </w:pPr>
      <w:r w:rsidRPr="004356C3">
        <w:rPr>
          <w:b/>
          <w:lang w:val="en-GB"/>
        </w:rPr>
        <w:t xml:space="preserve">Table </w:t>
      </w:r>
      <w:r w:rsidR="00A7540D">
        <w:rPr>
          <w:b/>
          <w:lang w:val="en-GB"/>
        </w:rPr>
        <w:t>S1</w:t>
      </w:r>
    </w:p>
    <w:p w14:paraId="07123F4E" w14:textId="77777777" w:rsidR="0059562B" w:rsidRPr="00FF494D" w:rsidRDefault="0059562B" w:rsidP="0059562B">
      <w:pPr>
        <w:spacing w:line="240" w:lineRule="auto"/>
        <w:rPr>
          <w:lang w:val="en-GB"/>
        </w:rPr>
      </w:pPr>
      <w:r>
        <w:rPr>
          <w:lang w:val="en-GB"/>
        </w:rPr>
        <w:t>Late enhancement qualitative results at different time delays for different doses of gadobutrol.</w:t>
      </w:r>
    </w:p>
    <w:tbl>
      <w:tblPr>
        <w:tblW w:w="10774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283"/>
        <w:gridCol w:w="1410"/>
        <w:gridCol w:w="1418"/>
        <w:gridCol w:w="1275"/>
        <w:gridCol w:w="1418"/>
        <w:gridCol w:w="1417"/>
      </w:tblGrid>
      <w:tr w:rsidR="0059562B" w:rsidRPr="00A66C1B" w14:paraId="5599B456" w14:textId="77777777" w:rsidTr="002F7B43">
        <w:trPr>
          <w:trHeight w:val="32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435D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it-IT" w:eastAsia="it-IT"/>
              </w:rPr>
            </w:pPr>
            <w:proofErr w:type="spellStart"/>
            <w:r w:rsidRPr="00A66C1B">
              <w:rPr>
                <w:rFonts w:ascii="Calibri" w:eastAsia="Times New Roman" w:hAnsi="Calibri" w:cs="Times New Roman"/>
                <w:i/>
                <w:color w:val="000000"/>
                <w:lang w:val="it-IT" w:eastAsia="it-IT"/>
              </w:rPr>
              <w:t>Gadobutrol</w:t>
            </w:r>
            <w:proofErr w:type="spellEnd"/>
            <w:r w:rsidRPr="00A66C1B">
              <w:rPr>
                <w:rFonts w:ascii="Calibri" w:eastAsia="Times New Roman" w:hAnsi="Calibri" w:cs="Times New Roman"/>
                <w:i/>
                <w:color w:val="000000"/>
                <w:lang w:val="it-IT" w:eastAsia="it-IT"/>
              </w:rPr>
              <w:t xml:space="preserve"> Do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3130" w14:textId="77777777" w:rsidR="0059562B" w:rsidRPr="008B2F35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 xml:space="preserve">0.1 </w:t>
            </w:r>
            <w:proofErr w:type="spellStart"/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>mmol</w:t>
            </w:r>
            <w:proofErr w:type="spellEnd"/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>/Kg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AF38" w14:textId="77777777" w:rsidR="0059562B" w:rsidRPr="008B2F35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 xml:space="preserve">0.2 </w:t>
            </w:r>
            <w:proofErr w:type="spellStart"/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>mmol</w:t>
            </w:r>
            <w:proofErr w:type="spellEnd"/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  <w:t>/Kg</w:t>
            </w:r>
          </w:p>
        </w:tc>
      </w:tr>
      <w:tr w:rsidR="0059562B" w:rsidRPr="00A66C1B" w14:paraId="52E862D1" w14:textId="77777777" w:rsidTr="002F7B43">
        <w:trPr>
          <w:trHeight w:val="320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1B8A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uto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auto"/>
                <w:lang w:val="it-IT" w:eastAsia="it-IT"/>
              </w:rPr>
              <w:t xml:space="preserve">Time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auto"/>
                <w:lang w:val="it-IT" w:eastAsia="it-IT"/>
              </w:rPr>
              <w:t>point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53DDF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5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6B74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10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1A02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5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8289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10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AA6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15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C7DF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20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in</w:t>
            </w:r>
            <w:proofErr w:type="spellEnd"/>
          </w:p>
        </w:tc>
      </w:tr>
      <w:tr w:rsidR="0059562B" w:rsidRPr="00A66C1B" w14:paraId="025FB009" w14:textId="77777777" w:rsidTr="002F7B43">
        <w:trPr>
          <w:trHeight w:val="32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823DD98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  <w:t xml:space="preserve">SNR </w:t>
            </w:r>
            <w:r w:rsidRPr="00A66C1B">
              <w:rPr>
                <w:rFonts w:ascii="Calibri" w:eastAsia="Times New Roman" w:hAnsi="Calibri" w:cs="Times New Roman"/>
                <w:bCs/>
                <w:color w:val="000000"/>
                <w:vertAlign w:val="subscript"/>
                <w:lang w:val="it-IT" w:eastAsia="it-IT"/>
              </w:rPr>
              <w:t>LV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8D8C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86 (9)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0FF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7 (9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D8E9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6.43 (8.7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66270F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8.87 (1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517B5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7.97 (1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B4982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6.46 (11.5)</w:t>
            </w:r>
          </w:p>
        </w:tc>
      </w:tr>
      <w:tr w:rsidR="0059562B" w:rsidRPr="00A66C1B" w14:paraId="1C0224ED" w14:textId="77777777" w:rsidTr="002F7B43">
        <w:trPr>
          <w:trHeight w:val="320"/>
        </w:trPr>
        <w:tc>
          <w:tcPr>
            <w:tcW w:w="2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F0F867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  <w:t xml:space="preserve">SNR </w:t>
            </w:r>
            <w:r w:rsidRPr="00A66C1B">
              <w:rPr>
                <w:rFonts w:ascii="Calibri" w:eastAsia="Times New Roman" w:hAnsi="Calibri" w:cs="Times New Roman"/>
                <w:bCs/>
                <w:color w:val="000000"/>
                <w:vertAlign w:val="subscript"/>
                <w:lang w:val="it-IT" w:eastAsia="it-IT"/>
              </w:rPr>
              <w:t>MYO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6449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6 (0.9)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1B3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4 (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AFDF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8 (0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23B0AB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6 (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3D3B81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 (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20AFB9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6 (0.9)</w:t>
            </w:r>
          </w:p>
        </w:tc>
      </w:tr>
      <w:tr w:rsidR="0059562B" w:rsidRPr="00A66C1B" w14:paraId="1C395B02" w14:textId="77777777" w:rsidTr="002F7B43">
        <w:trPr>
          <w:trHeight w:val="320"/>
        </w:trPr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4DF9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  <w:t xml:space="preserve">SNR </w:t>
            </w:r>
            <w:r w:rsidRPr="00A66C1B">
              <w:rPr>
                <w:rFonts w:ascii="Calibri" w:eastAsia="Times New Roman" w:hAnsi="Calibri" w:cs="Times New Roman"/>
                <w:bCs/>
                <w:color w:val="000000"/>
                <w:vertAlign w:val="subscript"/>
                <w:lang w:val="it-IT" w:eastAsia="it-IT"/>
              </w:rPr>
              <w:t>LGE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F13F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14 (6.7)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A6CB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17.72 (9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93F5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1.57 (7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741285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5.3 (9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73D1A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18.35 (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FDE8B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6.22 (15)</w:t>
            </w:r>
          </w:p>
        </w:tc>
      </w:tr>
      <w:tr w:rsidR="0059562B" w:rsidRPr="00A66C1B" w14:paraId="41790242" w14:textId="77777777" w:rsidTr="002F7B43">
        <w:trPr>
          <w:trHeight w:val="360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0D67" w14:textId="77777777" w:rsidR="0059562B" w:rsidRPr="008B2F35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color w:val="000000"/>
                <w:lang w:val="it-IT" w:eastAsia="it-IT"/>
              </w:rPr>
              <w:t xml:space="preserve">CNR </w:t>
            </w:r>
            <w:r w:rsidRPr="008B2F35">
              <w:rPr>
                <w:rFonts w:ascii="Calibri" w:eastAsia="Times New Roman" w:hAnsi="Calibri" w:cs="Times New Roman"/>
                <w:bCs/>
                <w:i/>
                <w:color w:val="000000"/>
                <w:vertAlign w:val="subscript"/>
                <w:lang w:val="it-IT" w:eastAsia="it-IT"/>
              </w:rPr>
              <w:t>LGE-LV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012AB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42 (2.9)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F353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3.06 (4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A2C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5.91 (2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5F734B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27 (6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6F265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6 (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DC0C4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1.7 (</w:t>
            </w:r>
            <w:proofErr w:type="gramStart"/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4.5)*</w:t>
            </w:r>
            <w:proofErr w:type="gramEnd"/>
          </w:p>
        </w:tc>
      </w:tr>
      <w:tr w:rsidR="0059562B" w:rsidRPr="00A66C1B" w14:paraId="524EB5E1" w14:textId="77777777" w:rsidTr="002F7B43">
        <w:trPr>
          <w:trHeight w:val="36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A587CC2" w14:textId="77777777" w:rsidR="0059562B" w:rsidRPr="008B2F35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color w:val="000000"/>
                <w:lang w:val="it-IT" w:eastAsia="it-IT"/>
              </w:rPr>
              <w:t xml:space="preserve">CNR </w:t>
            </w:r>
            <w:r w:rsidRPr="008B2F35">
              <w:rPr>
                <w:rFonts w:ascii="Calibri" w:eastAsia="Times New Roman" w:hAnsi="Calibri" w:cs="Times New Roman"/>
                <w:bCs/>
                <w:i/>
                <w:color w:val="000000"/>
                <w:vertAlign w:val="subscript"/>
                <w:lang w:val="it-IT" w:eastAsia="it-IT"/>
              </w:rPr>
              <w:t>LGE-MYO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1611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2.91 (6.8)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39C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16.57 (8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8811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0.39 (6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DABDD5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3.7 (9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15D10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16.33 (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BE9A2" w14:textId="77777777" w:rsidR="0059562B" w:rsidRPr="00A66C1B" w:rsidRDefault="0059562B" w:rsidP="002F7B43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14.93 (15.3)</w:t>
            </w:r>
          </w:p>
        </w:tc>
      </w:tr>
    </w:tbl>
    <w:p w14:paraId="30A46443" w14:textId="77777777" w:rsidR="0059562B" w:rsidRPr="00A66C1B" w:rsidRDefault="0059562B" w:rsidP="0059562B">
      <w:pPr>
        <w:spacing w:line="240" w:lineRule="auto"/>
        <w:rPr>
          <w:rFonts w:ascii="Calibri" w:hAnsi="Calibri"/>
          <w:i/>
          <w:lang w:val="en-GB"/>
        </w:rPr>
      </w:pPr>
      <w:r w:rsidRPr="00A66C1B">
        <w:rPr>
          <w:rFonts w:ascii="Calibri" w:hAnsi="Calibri"/>
          <w:i/>
          <w:color w:val="auto"/>
          <w:sz w:val="21"/>
          <w:lang w:val="en-GB"/>
        </w:rPr>
        <w:t xml:space="preserve">values expressed as </w:t>
      </w:r>
      <w:r w:rsidRPr="00A66C1B">
        <w:rPr>
          <w:rFonts w:ascii="Calibri" w:eastAsiaTheme="minorHAnsi" w:hAnsi="Calibri" w:cs="Times New Roman"/>
          <w:i/>
          <w:color w:val="auto"/>
          <w:sz w:val="21"/>
          <w:lang w:val="en-GB" w:eastAsia="it-IT"/>
        </w:rPr>
        <w:t>median (IQR)</w:t>
      </w:r>
      <w:r w:rsidRPr="00A66C1B">
        <w:rPr>
          <w:rFonts w:ascii="Calibri" w:eastAsia="Times New Roman" w:hAnsi="Calibri" w:cs="Times New Roman"/>
          <w:i/>
          <w:color w:val="000000"/>
          <w:sz w:val="21"/>
          <w:lang w:val="en-GB" w:eastAsia="it-IT"/>
        </w:rPr>
        <w:t xml:space="preserve">; significant values are in bold; </w:t>
      </w:r>
      <w:r w:rsidRPr="00A66C1B">
        <w:rPr>
          <w:rFonts w:ascii="Calibri" w:hAnsi="Calibri"/>
          <w:i/>
          <w:sz w:val="21"/>
          <w:lang w:val="en-GB"/>
        </w:rPr>
        <w:t>*best CNR</w:t>
      </w:r>
      <w:r w:rsidRPr="00A66C1B">
        <w:rPr>
          <w:rFonts w:ascii="Calibri" w:hAnsi="Calibri"/>
          <w:i/>
          <w:sz w:val="21"/>
          <w:vertAlign w:val="subscript"/>
          <w:lang w:val="en-GB"/>
        </w:rPr>
        <w:t>LGE-LVC</w:t>
      </w:r>
      <w:r w:rsidRPr="00A66C1B">
        <w:rPr>
          <w:rFonts w:ascii="Calibri" w:hAnsi="Calibri"/>
          <w:i/>
          <w:sz w:val="21"/>
          <w:lang w:val="en-GB"/>
        </w:rPr>
        <w:t xml:space="preserve"> value for 0.2 mmol/kg dose</w:t>
      </w:r>
    </w:p>
    <w:p w14:paraId="02178734" w14:textId="77777777" w:rsidR="0059562B" w:rsidRPr="0059562B" w:rsidRDefault="0059562B">
      <w:pPr>
        <w:rPr>
          <w:lang w:val="en-GB"/>
        </w:rPr>
      </w:pPr>
    </w:p>
    <w:p w14:paraId="214CFCA2" w14:textId="77777777" w:rsidR="0059562B" w:rsidRDefault="0059562B">
      <w:bookmarkStart w:id="0" w:name="_GoBack"/>
      <w:bookmarkEnd w:id="0"/>
    </w:p>
    <w:p w14:paraId="21849E28" w14:textId="77777777" w:rsidR="0059562B" w:rsidRDefault="0059562B"/>
    <w:p w14:paraId="77B42D0F" w14:textId="77777777" w:rsidR="0059562B" w:rsidRDefault="0059562B"/>
    <w:p w14:paraId="5631920F" w14:textId="77777777" w:rsidR="0059562B" w:rsidRDefault="0059562B"/>
    <w:p w14:paraId="46BD1BCC" w14:textId="77777777" w:rsidR="0059562B" w:rsidRDefault="0059562B"/>
    <w:p w14:paraId="5FE02C7C" w14:textId="77777777" w:rsidR="0059562B" w:rsidRDefault="0059562B"/>
    <w:p w14:paraId="361786E9" w14:textId="77777777" w:rsidR="0059562B" w:rsidRDefault="0059562B"/>
    <w:p w14:paraId="3F9F67C5" w14:textId="77777777" w:rsidR="0059562B" w:rsidRDefault="0059562B"/>
    <w:p w14:paraId="55709851" w14:textId="462C03F2" w:rsidR="0059562B" w:rsidRDefault="0059562B">
      <w:pPr>
        <w:rPr>
          <w:b/>
        </w:rPr>
      </w:pPr>
      <w:r w:rsidRPr="00D64D7D">
        <w:rPr>
          <w:b/>
        </w:rPr>
        <w:t>Table</w:t>
      </w:r>
      <w:r w:rsidR="00A7540D">
        <w:rPr>
          <w:b/>
        </w:rPr>
        <w:t xml:space="preserve"> S2</w:t>
      </w:r>
    </w:p>
    <w:p w14:paraId="0DB473C6" w14:textId="45DCA03F" w:rsidR="008D47ED" w:rsidRPr="008D47ED" w:rsidRDefault="008D47ED">
      <w:r w:rsidRPr="008D47ED">
        <w:t>Late enhancement quantitative results</w:t>
      </w:r>
      <w:r w:rsidR="00AA4DD7">
        <w:t xml:space="preserve"> (percentage of LGE myocardial mass)</w:t>
      </w:r>
      <w:r w:rsidRPr="008D47ED">
        <w:t xml:space="preserve"> at different time delays for different </w:t>
      </w:r>
      <w:proofErr w:type="spellStart"/>
      <w:r w:rsidRPr="008D47ED">
        <w:t>gadobutrol</w:t>
      </w:r>
      <w:proofErr w:type="spellEnd"/>
      <w:r w:rsidRPr="008D47ED">
        <w:t xml:space="preserve"> doses and its relative comparison.</w:t>
      </w:r>
    </w:p>
    <w:tbl>
      <w:tblPr>
        <w:tblW w:w="12491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3"/>
        <w:gridCol w:w="1747"/>
        <w:gridCol w:w="1849"/>
        <w:gridCol w:w="560"/>
        <w:gridCol w:w="1493"/>
        <w:gridCol w:w="1051"/>
        <w:gridCol w:w="2358"/>
      </w:tblGrid>
      <w:tr w:rsidR="0059562B" w:rsidRPr="00A66C1B" w14:paraId="5B4E21DD" w14:textId="77777777" w:rsidTr="00AA4DD7">
        <w:trPr>
          <w:trHeight w:val="1128"/>
        </w:trPr>
        <w:tc>
          <w:tcPr>
            <w:tcW w:w="3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F4DE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Theme="minorHAnsi" w:hAnsi="Calibri" w:cs="Times New Roman"/>
                <w:color w:val="auto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Gadobutrol Dos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0BA2C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0.1mmol/kg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300E7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0.2 mmol/kg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6C5F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4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832CE" w14:textId="4769FA7E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0.2 </w:t>
            </w:r>
            <w:proofErr w:type="spellStart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mmol</w:t>
            </w:r>
            <w:proofErr w:type="spellEnd"/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/kg</w:t>
            </w:r>
            <w:r w:rsidRPr="00A66C1B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 w:rsidR="00872453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at 15 minutes</w:t>
            </w: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)</w:t>
            </w:r>
          </w:p>
          <w:p w14:paraId="1F01EED1" w14:textId="1FF18BD9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eastAsia="it-IT"/>
              </w:rPr>
              <w:t>vs.</w:t>
            </w:r>
          </w:p>
          <w:p w14:paraId="283383A5" w14:textId="62F4872E" w:rsidR="0059562B" w:rsidRPr="00A66C1B" w:rsidRDefault="00872453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0.1mmol/kg (at 10 minutes</w:t>
            </w:r>
            <w:r w:rsidR="0059562B" w:rsidRPr="00A66C1B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it-IT"/>
              </w:rPr>
              <w:t>)</w:t>
            </w:r>
          </w:p>
        </w:tc>
      </w:tr>
      <w:tr w:rsidR="00AA4DD7" w:rsidRPr="00A66C1B" w14:paraId="12A5A5E2" w14:textId="77777777" w:rsidTr="00AA4DD7">
        <w:trPr>
          <w:trHeight w:val="663"/>
        </w:trPr>
        <w:tc>
          <w:tcPr>
            <w:tcW w:w="34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FBB7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Time point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92EA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  <w:t xml:space="preserve"> </w:t>
            </w: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10 mi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F0960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15 min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6979713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it-IT"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it-IT"/>
              </w:rPr>
              <w:t>COMPARISON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08B564C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A6365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ICC*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4405F6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mean difference </w:t>
            </w:r>
            <w:r w:rsidRPr="00A66C1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LOA)</w:t>
            </w:r>
          </w:p>
        </w:tc>
      </w:tr>
      <w:tr w:rsidR="00AA4DD7" w:rsidRPr="00A66C1B" w14:paraId="2AAFA7CE" w14:textId="77777777" w:rsidTr="00AA4DD7">
        <w:trPr>
          <w:trHeight w:val="633"/>
        </w:trPr>
        <w:tc>
          <w:tcPr>
            <w:tcW w:w="343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D977C9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LGE mass</w:t>
            </w:r>
            <w:r w:rsidRPr="008B2F35"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  <w:t xml:space="preserve"> </w:t>
            </w:r>
            <w:r w:rsidRPr="008B2F3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(all patients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4C0F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11% (16.4)</w:t>
            </w: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D3C6F9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.9% (14.9)</w:t>
            </w: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0B1C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08040C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eastAsia="it-IT"/>
              </w:rPr>
              <w:t>0.55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D8FEFCB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eastAsia="it-IT"/>
              </w:rPr>
              <w:t>0.951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14:paraId="35EEF166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45 % (7.3, -6.4)</w:t>
            </w:r>
          </w:p>
        </w:tc>
      </w:tr>
      <w:tr w:rsidR="00AA4DD7" w:rsidRPr="00A66C1B" w14:paraId="1D5DA948" w14:textId="77777777" w:rsidTr="00AA4DD7">
        <w:trPr>
          <w:trHeight w:val="633"/>
        </w:trPr>
        <w:tc>
          <w:tcPr>
            <w:tcW w:w="343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C543D5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LGE mass</w:t>
            </w:r>
            <w:r w:rsidRPr="008B2F35"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  <w:t xml:space="preserve"> </w:t>
            </w:r>
            <w:r w:rsidRPr="008B2F3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(CAD patients only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80C7C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19% (17)</w:t>
            </w: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3BD2D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8.2% (20.5)</w:t>
            </w: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D2FCE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AFBE1E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4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71D34EE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59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14:paraId="06845280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7 % (6.3, -7.9)</w:t>
            </w:r>
          </w:p>
        </w:tc>
      </w:tr>
      <w:tr w:rsidR="00AA4DD7" w:rsidRPr="00A66C1B" w14:paraId="11E88BEF" w14:textId="77777777" w:rsidTr="00AA4DD7">
        <w:trPr>
          <w:trHeight w:val="633"/>
        </w:trPr>
        <w:tc>
          <w:tcPr>
            <w:tcW w:w="34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EC26" w14:textId="77777777" w:rsidR="0059562B" w:rsidRPr="008B2F35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it-IT"/>
              </w:rPr>
            </w:pPr>
            <w:r w:rsidRPr="008B2F35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GB" w:eastAsia="it-IT"/>
              </w:rPr>
              <w:t>LGE mass</w:t>
            </w:r>
            <w:r w:rsidRPr="008B2F35"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  <w:t xml:space="preserve"> </w:t>
            </w:r>
            <w:r w:rsidRPr="008B2F3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it-IT"/>
              </w:rPr>
              <w:t>(HCM patients only)</w:t>
            </w:r>
          </w:p>
        </w:tc>
        <w:tc>
          <w:tcPr>
            <w:tcW w:w="1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74219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7% (6.7)</w:t>
            </w: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A030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0.5% (8)</w:t>
            </w: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10284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EA5AD2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7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7AAEE19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72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14:paraId="237D1DAF" w14:textId="77777777" w:rsidR="0059562B" w:rsidRPr="00A66C1B" w:rsidRDefault="0059562B" w:rsidP="0059562B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A66C1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7 % (7.7, -4.4)</w:t>
            </w:r>
          </w:p>
        </w:tc>
      </w:tr>
    </w:tbl>
    <w:p w14:paraId="5B904779" w14:textId="6F494473" w:rsidR="0059562B" w:rsidRPr="00CF2760" w:rsidRDefault="00C3772F" w:rsidP="00CF2760">
      <w:pPr>
        <w:outlineLvl w:val="0"/>
        <w:rPr>
          <w:rFonts w:ascii="Calibri" w:eastAsia="Times New Roman" w:hAnsi="Calibri" w:cs="Times New Roman"/>
          <w:i/>
          <w:color w:val="000000"/>
          <w:sz w:val="21"/>
          <w:lang w:val="en-GB" w:eastAsia="it-IT"/>
        </w:rPr>
      </w:pPr>
      <w:r w:rsidRPr="00A66C1B">
        <w:rPr>
          <w:rFonts w:ascii="Calibri" w:hAnsi="Calibri"/>
          <w:i/>
          <w:sz w:val="21"/>
          <w:lang w:val="en-GB"/>
        </w:rPr>
        <w:t xml:space="preserve">* p&lt;0.001 for all ICC values; </w:t>
      </w:r>
      <w:r w:rsidRPr="00A66C1B">
        <w:rPr>
          <w:rFonts w:ascii="Calibri" w:eastAsia="Times New Roman" w:hAnsi="Calibri" w:cs="Times New Roman"/>
          <w:i/>
          <w:color w:val="000000"/>
          <w:sz w:val="21"/>
          <w:lang w:val="en-GB" w:eastAsia="it-IT"/>
        </w:rPr>
        <w:t>LOA: limits of agreement</w:t>
      </w:r>
    </w:p>
    <w:p w14:paraId="4912C3F3" w14:textId="77777777" w:rsidR="0059562B" w:rsidRDefault="0059562B"/>
    <w:sectPr w:rsidR="0059562B" w:rsidSect="00267785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Times New Roman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85"/>
    <w:rsid w:val="00021FE9"/>
    <w:rsid w:val="000253F2"/>
    <w:rsid w:val="00033984"/>
    <w:rsid w:val="000341A5"/>
    <w:rsid w:val="00037A09"/>
    <w:rsid w:val="000409FB"/>
    <w:rsid w:val="00043266"/>
    <w:rsid w:val="0004455D"/>
    <w:rsid w:val="0005021D"/>
    <w:rsid w:val="00060163"/>
    <w:rsid w:val="00074051"/>
    <w:rsid w:val="0008099B"/>
    <w:rsid w:val="00080D05"/>
    <w:rsid w:val="00084AFB"/>
    <w:rsid w:val="0008505C"/>
    <w:rsid w:val="000916E7"/>
    <w:rsid w:val="000C27D9"/>
    <w:rsid w:val="000E7C50"/>
    <w:rsid w:val="000F1B1A"/>
    <w:rsid w:val="00117C40"/>
    <w:rsid w:val="00124EB9"/>
    <w:rsid w:val="00131B5E"/>
    <w:rsid w:val="00134554"/>
    <w:rsid w:val="00152743"/>
    <w:rsid w:val="00157C71"/>
    <w:rsid w:val="00171CEC"/>
    <w:rsid w:val="00172BE3"/>
    <w:rsid w:val="00175A8A"/>
    <w:rsid w:val="001775F2"/>
    <w:rsid w:val="0019161D"/>
    <w:rsid w:val="001B5954"/>
    <w:rsid w:val="001C004A"/>
    <w:rsid w:val="001D0B13"/>
    <w:rsid w:val="001D17E0"/>
    <w:rsid w:val="001E6BD5"/>
    <w:rsid w:val="00226C2C"/>
    <w:rsid w:val="0023152D"/>
    <w:rsid w:val="00236630"/>
    <w:rsid w:val="0024559B"/>
    <w:rsid w:val="00267785"/>
    <w:rsid w:val="0027430C"/>
    <w:rsid w:val="0028029D"/>
    <w:rsid w:val="00281DF1"/>
    <w:rsid w:val="002846C8"/>
    <w:rsid w:val="00286C3C"/>
    <w:rsid w:val="00287CBE"/>
    <w:rsid w:val="00292103"/>
    <w:rsid w:val="002A55C4"/>
    <w:rsid w:val="002B2B96"/>
    <w:rsid w:val="002B5565"/>
    <w:rsid w:val="002B5DAA"/>
    <w:rsid w:val="002D2A00"/>
    <w:rsid w:val="002E4AE5"/>
    <w:rsid w:val="002F366F"/>
    <w:rsid w:val="003115F0"/>
    <w:rsid w:val="00315CF2"/>
    <w:rsid w:val="00334C5D"/>
    <w:rsid w:val="0033736D"/>
    <w:rsid w:val="00340873"/>
    <w:rsid w:val="00347A5B"/>
    <w:rsid w:val="00354A9F"/>
    <w:rsid w:val="00356A2A"/>
    <w:rsid w:val="003632CC"/>
    <w:rsid w:val="0036374F"/>
    <w:rsid w:val="00365FBE"/>
    <w:rsid w:val="00367C12"/>
    <w:rsid w:val="00380270"/>
    <w:rsid w:val="00387679"/>
    <w:rsid w:val="003A2479"/>
    <w:rsid w:val="003C57EC"/>
    <w:rsid w:val="003D3E99"/>
    <w:rsid w:val="003E23C9"/>
    <w:rsid w:val="00400D91"/>
    <w:rsid w:val="00405E5D"/>
    <w:rsid w:val="0041326F"/>
    <w:rsid w:val="004205A7"/>
    <w:rsid w:val="00424AA0"/>
    <w:rsid w:val="00433BCC"/>
    <w:rsid w:val="004539BE"/>
    <w:rsid w:val="00454681"/>
    <w:rsid w:val="00457B0C"/>
    <w:rsid w:val="00470EA6"/>
    <w:rsid w:val="00485EB5"/>
    <w:rsid w:val="00496C75"/>
    <w:rsid w:val="004B4DB6"/>
    <w:rsid w:val="004B7CD9"/>
    <w:rsid w:val="004C6D33"/>
    <w:rsid w:val="004D5178"/>
    <w:rsid w:val="004D7AA2"/>
    <w:rsid w:val="004E2240"/>
    <w:rsid w:val="004E5263"/>
    <w:rsid w:val="00503F4F"/>
    <w:rsid w:val="00506EFA"/>
    <w:rsid w:val="005341C3"/>
    <w:rsid w:val="00550AA4"/>
    <w:rsid w:val="00550E15"/>
    <w:rsid w:val="00554040"/>
    <w:rsid w:val="00554E5F"/>
    <w:rsid w:val="0059077E"/>
    <w:rsid w:val="0059329A"/>
    <w:rsid w:val="00594716"/>
    <w:rsid w:val="0059562B"/>
    <w:rsid w:val="0059751F"/>
    <w:rsid w:val="005A6768"/>
    <w:rsid w:val="005C0B7B"/>
    <w:rsid w:val="005D0CFD"/>
    <w:rsid w:val="005F4913"/>
    <w:rsid w:val="00605A89"/>
    <w:rsid w:val="006116BB"/>
    <w:rsid w:val="00613E43"/>
    <w:rsid w:val="006172E4"/>
    <w:rsid w:val="0063416B"/>
    <w:rsid w:val="0064575F"/>
    <w:rsid w:val="0066768B"/>
    <w:rsid w:val="00674C9F"/>
    <w:rsid w:val="006830D9"/>
    <w:rsid w:val="006909E7"/>
    <w:rsid w:val="00694E55"/>
    <w:rsid w:val="00695B33"/>
    <w:rsid w:val="006A3C4B"/>
    <w:rsid w:val="006A7FA6"/>
    <w:rsid w:val="006B1489"/>
    <w:rsid w:val="006B4B77"/>
    <w:rsid w:val="006F020C"/>
    <w:rsid w:val="0070509D"/>
    <w:rsid w:val="0071534A"/>
    <w:rsid w:val="00720330"/>
    <w:rsid w:val="00720416"/>
    <w:rsid w:val="00721921"/>
    <w:rsid w:val="00731FB1"/>
    <w:rsid w:val="00735C6C"/>
    <w:rsid w:val="0074128A"/>
    <w:rsid w:val="00746A3A"/>
    <w:rsid w:val="0076663D"/>
    <w:rsid w:val="00772B35"/>
    <w:rsid w:val="00792463"/>
    <w:rsid w:val="007939AA"/>
    <w:rsid w:val="007955DF"/>
    <w:rsid w:val="0079658A"/>
    <w:rsid w:val="007B180D"/>
    <w:rsid w:val="007C5408"/>
    <w:rsid w:val="007C755C"/>
    <w:rsid w:val="007D789A"/>
    <w:rsid w:val="007F03B2"/>
    <w:rsid w:val="007F7394"/>
    <w:rsid w:val="00801766"/>
    <w:rsid w:val="00810E40"/>
    <w:rsid w:val="008114B9"/>
    <w:rsid w:val="008217A1"/>
    <w:rsid w:val="00847979"/>
    <w:rsid w:val="00853326"/>
    <w:rsid w:val="00862BA7"/>
    <w:rsid w:val="0086766A"/>
    <w:rsid w:val="00872453"/>
    <w:rsid w:val="008757C7"/>
    <w:rsid w:val="00876BF0"/>
    <w:rsid w:val="008832A5"/>
    <w:rsid w:val="008835B4"/>
    <w:rsid w:val="0089012C"/>
    <w:rsid w:val="008971EE"/>
    <w:rsid w:val="008A4B5A"/>
    <w:rsid w:val="008B2CD6"/>
    <w:rsid w:val="008B2F35"/>
    <w:rsid w:val="008B5DB7"/>
    <w:rsid w:val="008C238A"/>
    <w:rsid w:val="008D47ED"/>
    <w:rsid w:val="00913CC9"/>
    <w:rsid w:val="009164F7"/>
    <w:rsid w:val="009373A2"/>
    <w:rsid w:val="00960425"/>
    <w:rsid w:val="00962FAA"/>
    <w:rsid w:val="00970E91"/>
    <w:rsid w:val="009924ED"/>
    <w:rsid w:val="0099405C"/>
    <w:rsid w:val="009A38F6"/>
    <w:rsid w:val="009B49CE"/>
    <w:rsid w:val="009B5133"/>
    <w:rsid w:val="009B5EE4"/>
    <w:rsid w:val="009C4D47"/>
    <w:rsid w:val="009C5694"/>
    <w:rsid w:val="009D16C3"/>
    <w:rsid w:val="009D701C"/>
    <w:rsid w:val="009E4E86"/>
    <w:rsid w:val="009E69F5"/>
    <w:rsid w:val="00A02250"/>
    <w:rsid w:val="00A04050"/>
    <w:rsid w:val="00A1507E"/>
    <w:rsid w:val="00A154FE"/>
    <w:rsid w:val="00A40AA5"/>
    <w:rsid w:val="00A4305C"/>
    <w:rsid w:val="00A46F41"/>
    <w:rsid w:val="00A47DCF"/>
    <w:rsid w:val="00A61696"/>
    <w:rsid w:val="00A61B08"/>
    <w:rsid w:val="00A66035"/>
    <w:rsid w:val="00A7540D"/>
    <w:rsid w:val="00A75E43"/>
    <w:rsid w:val="00A76B57"/>
    <w:rsid w:val="00AA4DD7"/>
    <w:rsid w:val="00AA5056"/>
    <w:rsid w:val="00AE3585"/>
    <w:rsid w:val="00AE7A54"/>
    <w:rsid w:val="00AF4FF9"/>
    <w:rsid w:val="00B145C9"/>
    <w:rsid w:val="00B31FD3"/>
    <w:rsid w:val="00B5454D"/>
    <w:rsid w:val="00B91B95"/>
    <w:rsid w:val="00BA722B"/>
    <w:rsid w:val="00BB487D"/>
    <w:rsid w:val="00BD0424"/>
    <w:rsid w:val="00BF5008"/>
    <w:rsid w:val="00BF6654"/>
    <w:rsid w:val="00C00A15"/>
    <w:rsid w:val="00C1050F"/>
    <w:rsid w:val="00C16F38"/>
    <w:rsid w:val="00C22DEF"/>
    <w:rsid w:val="00C231F9"/>
    <w:rsid w:val="00C3772F"/>
    <w:rsid w:val="00C42B56"/>
    <w:rsid w:val="00C43B3D"/>
    <w:rsid w:val="00C53162"/>
    <w:rsid w:val="00C6419C"/>
    <w:rsid w:val="00C82E52"/>
    <w:rsid w:val="00C92404"/>
    <w:rsid w:val="00C97EF2"/>
    <w:rsid w:val="00CA195E"/>
    <w:rsid w:val="00CB0F30"/>
    <w:rsid w:val="00CB7ECC"/>
    <w:rsid w:val="00CC6C28"/>
    <w:rsid w:val="00CD5B23"/>
    <w:rsid w:val="00CD5C99"/>
    <w:rsid w:val="00CE275F"/>
    <w:rsid w:val="00CE7412"/>
    <w:rsid w:val="00CF0B51"/>
    <w:rsid w:val="00CF2760"/>
    <w:rsid w:val="00CF5B02"/>
    <w:rsid w:val="00D04C21"/>
    <w:rsid w:val="00D167E3"/>
    <w:rsid w:val="00D24691"/>
    <w:rsid w:val="00D247F7"/>
    <w:rsid w:val="00D329B9"/>
    <w:rsid w:val="00D5595E"/>
    <w:rsid w:val="00D64D7D"/>
    <w:rsid w:val="00D7260A"/>
    <w:rsid w:val="00D72B9D"/>
    <w:rsid w:val="00D74959"/>
    <w:rsid w:val="00D82B32"/>
    <w:rsid w:val="00D83122"/>
    <w:rsid w:val="00D85413"/>
    <w:rsid w:val="00D85576"/>
    <w:rsid w:val="00D93A2D"/>
    <w:rsid w:val="00DB2398"/>
    <w:rsid w:val="00DB4719"/>
    <w:rsid w:val="00DB6975"/>
    <w:rsid w:val="00DD0D27"/>
    <w:rsid w:val="00DE6D97"/>
    <w:rsid w:val="00DF1F0E"/>
    <w:rsid w:val="00E055D6"/>
    <w:rsid w:val="00E13D0B"/>
    <w:rsid w:val="00E31517"/>
    <w:rsid w:val="00E37AEA"/>
    <w:rsid w:val="00E44FBA"/>
    <w:rsid w:val="00E521E6"/>
    <w:rsid w:val="00E561B4"/>
    <w:rsid w:val="00E648EE"/>
    <w:rsid w:val="00E673F1"/>
    <w:rsid w:val="00E70BF5"/>
    <w:rsid w:val="00E77A72"/>
    <w:rsid w:val="00E80F15"/>
    <w:rsid w:val="00E82AF9"/>
    <w:rsid w:val="00E83FD7"/>
    <w:rsid w:val="00E925D3"/>
    <w:rsid w:val="00E934BD"/>
    <w:rsid w:val="00EA58D4"/>
    <w:rsid w:val="00EB5098"/>
    <w:rsid w:val="00EC2A9C"/>
    <w:rsid w:val="00ED0F2F"/>
    <w:rsid w:val="00EF0653"/>
    <w:rsid w:val="00F035CC"/>
    <w:rsid w:val="00F11B33"/>
    <w:rsid w:val="00F14389"/>
    <w:rsid w:val="00F2077A"/>
    <w:rsid w:val="00F31B3B"/>
    <w:rsid w:val="00F45B92"/>
    <w:rsid w:val="00F53991"/>
    <w:rsid w:val="00F5733B"/>
    <w:rsid w:val="00F8206E"/>
    <w:rsid w:val="00F94A26"/>
    <w:rsid w:val="00F97323"/>
    <w:rsid w:val="00FA31F7"/>
    <w:rsid w:val="00FB754F"/>
    <w:rsid w:val="00FB782F"/>
    <w:rsid w:val="00FC0AC8"/>
    <w:rsid w:val="00FC4A51"/>
    <w:rsid w:val="00FD62F6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6763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rsid w:val="00267785"/>
    <w:pPr>
      <w:tabs>
        <w:tab w:val="left" w:pos="720"/>
      </w:tabs>
      <w:suppressAutoHyphens/>
      <w:spacing w:after="200" w:line="276" w:lineRule="auto"/>
    </w:pPr>
    <w:rPr>
      <w:rFonts w:ascii="Times New Roman" w:eastAsia="Droid Sans Fallback" w:hAnsi="Times New Roman"/>
      <w:color w:val="00000A"/>
      <w:lang w:val="en-US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2</Words>
  <Characters>1157</Characters>
  <Application>Microsoft Macintosh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* p&lt;0.001 for all ICC values; LOA: limits of agreement </vt:lpstr>
    </vt:vector>
  </TitlesOfParts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D'Angelo</dc:creator>
  <cp:keywords/>
  <dc:description/>
  <cp:lastModifiedBy>Tommaso D'Angelo</cp:lastModifiedBy>
  <cp:revision>9</cp:revision>
  <dcterms:created xsi:type="dcterms:W3CDTF">2017-06-13T14:46:00Z</dcterms:created>
  <dcterms:modified xsi:type="dcterms:W3CDTF">2017-10-30T09:38:00Z</dcterms:modified>
</cp:coreProperties>
</file>